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50F1" w14:textId="6E8AA513" w:rsidR="00416BAA" w:rsidRPr="00416BAA" w:rsidRDefault="00416BAA" w:rsidP="00416BAA">
      <w:pPr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bookmarkStart w:id="0" w:name="_Hlk76384243"/>
      <w:r w:rsidRPr="008226F2">
        <w:rPr>
          <w:rFonts w:ascii="Arial" w:hAnsi="Arial" w:cs="Arial"/>
          <w:b/>
          <w:color w:val="000000" w:themeColor="text1"/>
          <w:sz w:val="24"/>
          <w:szCs w:val="24"/>
        </w:rPr>
        <w:t>TABLE S3</w:t>
      </w:r>
      <w:bookmarkStart w:id="1" w:name="_Hlk87128684"/>
    </w:p>
    <w:tbl>
      <w:tblPr>
        <w:tblW w:w="13004" w:type="dxa"/>
        <w:tblLook w:val="04A0" w:firstRow="1" w:lastRow="0" w:firstColumn="1" w:lastColumn="0" w:noHBand="0" w:noVBand="1"/>
      </w:tblPr>
      <w:tblGrid>
        <w:gridCol w:w="2568"/>
        <w:gridCol w:w="1711"/>
        <w:gridCol w:w="5423"/>
        <w:gridCol w:w="3302"/>
      </w:tblGrid>
      <w:tr w:rsidR="00416BAA" w:rsidRPr="00950CA2" w14:paraId="12FAD728" w14:textId="77777777" w:rsidTr="001D7DD9">
        <w:trPr>
          <w:trHeight w:val="261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bookmarkEnd w:id="1"/>
          <w:p w14:paraId="3966EF30" w14:textId="77777777" w:rsidR="00416BAA" w:rsidRPr="00950CA2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O Accessio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F2E2C6" w14:textId="77777777" w:rsidR="00416BAA" w:rsidRPr="00950CA2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tology</w:t>
            </w:r>
          </w:p>
        </w:tc>
        <w:tc>
          <w:tcPr>
            <w:tcW w:w="5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293B4" w14:textId="77777777" w:rsidR="00416BAA" w:rsidRPr="00950CA2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94F10" w14:textId="4D7D7E0F" w:rsidR="00416BAA" w:rsidRPr="00950CA2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416BAA" w:rsidRPr="00950CA2" w14:paraId="43C952F2" w14:textId="77777777" w:rsidTr="001D7DD9">
        <w:trPr>
          <w:trHeight w:val="4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D1C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1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8F1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767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anion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D99D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75611</w:t>
            </w:r>
          </w:p>
        </w:tc>
      </w:tr>
      <w:tr w:rsidR="00416BAA" w:rsidRPr="00950CA2" w14:paraId="1B70BD15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F1D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1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B75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D7A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ate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D5B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82898</w:t>
            </w:r>
          </w:p>
        </w:tc>
      </w:tr>
      <w:tr w:rsidR="00416BAA" w:rsidRPr="00950CA2" w14:paraId="2F20EA19" w14:textId="77777777" w:rsidTr="001D7DD9">
        <w:trPr>
          <w:trHeight w:val="461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870D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3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CEF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EFD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8B8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15464</w:t>
            </w:r>
          </w:p>
        </w:tc>
      </w:tr>
      <w:tr w:rsidR="00416BAA" w:rsidRPr="00950CA2" w14:paraId="347B9B3D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7BD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5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371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C38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on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9E1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15464</w:t>
            </w:r>
          </w:p>
        </w:tc>
      </w:tr>
      <w:tr w:rsidR="00416BAA" w:rsidRPr="00950CA2" w14:paraId="7076A09D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3B5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0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693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63A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CCB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15464</w:t>
            </w:r>
          </w:p>
        </w:tc>
      </w:tr>
      <w:tr w:rsidR="00416BAA" w:rsidRPr="00950CA2" w14:paraId="3B770DE3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901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3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68F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D44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anion 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2CE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644629</w:t>
            </w:r>
          </w:p>
        </w:tc>
      </w:tr>
      <w:tr w:rsidR="00416BAA" w:rsidRPr="00950CA2" w14:paraId="14933228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812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2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834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7F7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641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224718</w:t>
            </w:r>
          </w:p>
        </w:tc>
      </w:tr>
      <w:tr w:rsidR="00416BAA" w:rsidRPr="00950CA2" w14:paraId="032682EF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F3E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2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012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B7A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on 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E83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224718</w:t>
            </w:r>
          </w:p>
        </w:tc>
      </w:tr>
      <w:tr w:rsidR="00416BAA" w:rsidRPr="00950CA2" w14:paraId="2AC066AB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CA3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2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6D1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ABF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ion 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63A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5946746A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784D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7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F51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77E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-cinnamate 4-monooxygen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990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37ADD86F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DC4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1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4EF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11A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</w:t>
            </w:r>
            <w:proofErr w:type="spellStart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ulokinase</w:t>
            </w:r>
            <w:proofErr w:type="spellEnd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3A6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74329688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E67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3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B89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91D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amyrin synth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7B5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7D279516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E3E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6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0DF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DE2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ate:proton</w:t>
            </w:r>
            <w:proofErr w:type="spellEnd"/>
            <w:proofErr w:type="gramEnd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m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553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0CB8650B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6E1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9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675D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09C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cyan"/>
              </w:rPr>
            </w:pPr>
            <w:proofErr w:type="spellStart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chorismate</w:t>
            </w:r>
            <w:proofErr w:type="spellEnd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79C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115C7E85" w14:textId="77777777" w:rsidTr="001D7DD9">
        <w:trPr>
          <w:trHeight w:val="69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0EB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7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6E4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AEA5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D385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00A3D0DC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68B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2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26D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E0F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9D0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54252EC8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42D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8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1CE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7CA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54C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550DC82A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9C5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8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FF8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189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ssive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23D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4D2AEC8B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D8C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620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759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917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pecolic acid N-hydroxylase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A4C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50482493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607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988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C7F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EED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2" w:name="_Hlk66788125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ite reductase activity</w:t>
            </w:r>
            <w:bookmarkEnd w:id="2"/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3B8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1E053F64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EB5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70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AE4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472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serotonin</w:t>
            </w:r>
            <w:proofErr w:type="spellEnd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-methyltransfer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DAC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6E99CF0A" w14:textId="77777777" w:rsidTr="001D7DD9">
        <w:trPr>
          <w:trHeight w:val="45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A82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6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F5A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C975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 activity, acting on other nitrogenous compounds as donors, cytochrome as acceptor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536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435246F5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A20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4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AA75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2D4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ite reductase (NO-forming)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264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27156</w:t>
            </w:r>
          </w:p>
        </w:tc>
      </w:tr>
      <w:tr w:rsidR="00416BAA" w:rsidRPr="00950CA2" w14:paraId="0168B27A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F97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8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7F7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545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 binding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673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2BD44770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B1C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2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401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900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monia lig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353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763BC51F" w14:textId="77777777" w:rsidTr="001D7DD9">
        <w:trPr>
          <w:trHeight w:val="4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5FF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80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5D1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58A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-acyl-CoA reductase (alcohol-forming)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228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2CC7FF83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30E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2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8E8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6F5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on:cation</w:t>
            </w:r>
            <w:proofErr w:type="spellEnd"/>
            <w:proofErr w:type="gramEnd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m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5EC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47D2CC7A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FF9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43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E8E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3C4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-ammonia lig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B03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6A1BD668" w14:textId="77777777" w:rsidTr="001D7DD9">
        <w:trPr>
          <w:trHeight w:val="4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3B6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0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215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523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ybdate ion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C2C5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69822607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41A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5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7BE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328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squalene</w:t>
            </w:r>
            <w:proofErr w:type="spellEnd"/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FDD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1F274640" w14:textId="77777777" w:rsidTr="001D7DD9">
        <w:trPr>
          <w:trHeight w:val="34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BD3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5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160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56E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-affinity secondary active nitrite 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497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14CF8FDE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C2C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4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B7E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564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ylate cycl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227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2E8CBF82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008D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48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175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15BA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-tRNA lig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6D3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367D1915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A09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434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7E5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277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se-6-phosphate dehydrogen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0C7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00F9E478" w14:textId="77777777" w:rsidTr="001D7DD9">
        <w:trPr>
          <w:trHeight w:val="25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0B07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4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F89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913D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molecular transferase activity, transferring hydroxy groups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C4B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2D1BC478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701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8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DBE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252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transporter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D3C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48523</w:t>
            </w:r>
          </w:p>
        </w:tc>
      </w:tr>
      <w:tr w:rsidR="00416BAA" w:rsidRPr="00950CA2" w14:paraId="182C45B2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074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8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5CB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E93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ed channel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0CE4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553402</w:t>
            </w:r>
          </w:p>
        </w:tc>
      </w:tr>
      <w:tr w:rsidR="00416BAA" w:rsidRPr="00950CA2" w14:paraId="13243AC2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805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8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C97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EE0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molecular transferase activity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0A69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986661</w:t>
            </w:r>
          </w:p>
        </w:tc>
      </w:tr>
      <w:tr w:rsidR="00416BAA" w:rsidRPr="00950CA2" w14:paraId="0B9D58C6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EB6E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6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DBB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CB2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anion transport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47D3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85462</w:t>
            </w:r>
          </w:p>
        </w:tc>
      </w:tr>
      <w:tr w:rsidR="00416BAA" w:rsidRPr="00950CA2" w14:paraId="4A9A3215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65B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1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09C1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F6A6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 to nitrate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075C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443921</w:t>
            </w:r>
          </w:p>
        </w:tc>
      </w:tr>
      <w:tr w:rsidR="00416BAA" w:rsidRPr="00950CA2" w14:paraId="08FB5144" w14:textId="77777777" w:rsidTr="001D7DD9">
        <w:trPr>
          <w:trHeight w:val="29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2B6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7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6EE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7540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ate transport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F038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443921</w:t>
            </w:r>
          </w:p>
        </w:tc>
      </w:tr>
      <w:tr w:rsidR="00416BAA" w:rsidRPr="00950CA2" w14:paraId="7BCC98B4" w14:textId="77777777" w:rsidTr="001D7DD9">
        <w:trPr>
          <w:trHeight w:val="277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944A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8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C18FB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72C3F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ide transport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96FA2" w14:textId="77777777" w:rsidR="00416BAA" w:rsidRPr="00950CA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C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64734</w:t>
            </w:r>
          </w:p>
        </w:tc>
      </w:tr>
    </w:tbl>
    <w:p w14:paraId="55787F0D" w14:textId="66DA5719" w:rsidR="00416BAA" w:rsidRDefault="00416BAA" w:rsidP="00416BAA">
      <w:pPr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sectPr w:rsidR="00416BAA" w:rsidSect="00950C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FD2EF" w14:textId="77777777" w:rsidR="00642874" w:rsidRDefault="00642874">
      <w:pPr>
        <w:spacing w:after="0" w:line="240" w:lineRule="auto"/>
      </w:pPr>
      <w:r>
        <w:separator/>
      </w:r>
    </w:p>
  </w:endnote>
  <w:endnote w:type="continuationSeparator" w:id="0">
    <w:p w14:paraId="2B4D9649" w14:textId="77777777" w:rsidR="00642874" w:rsidRDefault="00642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2266B" w14:textId="77777777" w:rsidR="00642874" w:rsidRDefault="00642874">
      <w:pPr>
        <w:spacing w:after="0" w:line="240" w:lineRule="auto"/>
      </w:pPr>
      <w:r>
        <w:separator/>
      </w:r>
    </w:p>
  </w:footnote>
  <w:footnote w:type="continuationSeparator" w:id="0">
    <w:p w14:paraId="392A4E33" w14:textId="77777777" w:rsidR="00642874" w:rsidRDefault="006428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B55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005FCF"/>
    <w:multiLevelType w:val="hybridMultilevel"/>
    <w:tmpl w:val="03C2A180"/>
    <w:lvl w:ilvl="0" w:tplc="5EBA601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C6DC1"/>
    <w:multiLevelType w:val="hybridMultilevel"/>
    <w:tmpl w:val="2D927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0715FB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C23B7"/>
    <w:multiLevelType w:val="hybridMultilevel"/>
    <w:tmpl w:val="EA3C8C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F61DE"/>
    <w:multiLevelType w:val="hybridMultilevel"/>
    <w:tmpl w:val="FD1CA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D108E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867EF"/>
    <w:multiLevelType w:val="hybridMultilevel"/>
    <w:tmpl w:val="03FC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4750C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D689D"/>
    <w:multiLevelType w:val="hybridMultilevel"/>
    <w:tmpl w:val="EDC8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700183"/>
    <w:multiLevelType w:val="hybridMultilevel"/>
    <w:tmpl w:val="083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A66D9"/>
    <w:multiLevelType w:val="hybridMultilevel"/>
    <w:tmpl w:val="C298E7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1E454D"/>
    <w:multiLevelType w:val="hybridMultilevel"/>
    <w:tmpl w:val="63D8AE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B35287"/>
    <w:multiLevelType w:val="hybridMultilevel"/>
    <w:tmpl w:val="87E03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D2121"/>
    <w:multiLevelType w:val="hybridMultilevel"/>
    <w:tmpl w:val="4E76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C84458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133D6"/>
    <w:multiLevelType w:val="hybridMultilevel"/>
    <w:tmpl w:val="400A2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71A4B"/>
    <w:multiLevelType w:val="hybridMultilevel"/>
    <w:tmpl w:val="C6AA1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FC213B"/>
    <w:multiLevelType w:val="hybridMultilevel"/>
    <w:tmpl w:val="878C9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6E20D0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E7580"/>
    <w:multiLevelType w:val="hybridMultilevel"/>
    <w:tmpl w:val="F384CFD4"/>
    <w:lvl w:ilvl="0" w:tplc="DCD43F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A329E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7B8C"/>
    <w:multiLevelType w:val="hybridMultilevel"/>
    <w:tmpl w:val="5DC26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1"/>
  </w:num>
  <w:num w:numId="5">
    <w:abstractNumId w:val="9"/>
  </w:num>
  <w:num w:numId="6">
    <w:abstractNumId w:val="8"/>
  </w:num>
  <w:num w:numId="7">
    <w:abstractNumId w:val="14"/>
  </w:num>
  <w:num w:numId="8">
    <w:abstractNumId w:val="7"/>
  </w:num>
  <w:num w:numId="9">
    <w:abstractNumId w:val="21"/>
  </w:num>
  <w:num w:numId="10">
    <w:abstractNumId w:val="6"/>
  </w:num>
  <w:num w:numId="11">
    <w:abstractNumId w:val="11"/>
  </w:num>
  <w:num w:numId="12">
    <w:abstractNumId w:val="4"/>
  </w:num>
  <w:num w:numId="13">
    <w:abstractNumId w:val="15"/>
  </w:num>
  <w:num w:numId="14">
    <w:abstractNumId w:val="2"/>
  </w:num>
  <w:num w:numId="15">
    <w:abstractNumId w:val="20"/>
  </w:num>
  <w:num w:numId="16">
    <w:abstractNumId w:val="0"/>
  </w:num>
  <w:num w:numId="17">
    <w:abstractNumId w:val="3"/>
  </w:num>
  <w:num w:numId="18">
    <w:abstractNumId w:val="22"/>
  </w:num>
  <w:num w:numId="19">
    <w:abstractNumId w:val="5"/>
  </w:num>
  <w:num w:numId="20">
    <w:abstractNumId w:val="18"/>
  </w:num>
  <w:num w:numId="21">
    <w:abstractNumId w:val="10"/>
  </w:num>
  <w:num w:numId="22">
    <w:abstractNumId w:val="17"/>
  </w:num>
  <w:num w:numId="23">
    <w:abstractNumId w:val="16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84"/>
    <w:rsid w:val="00011EDD"/>
    <w:rsid w:val="00014887"/>
    <w:rsid w:val="00017EB5"/>
    <w:rsid w:val="0002124A"/>
    <w:rsid w:val="0002157E"/>
    <w:rsid w:val="00022026"/>
    <w:rsid w:val="00032E61"/>
    <w:rsid w:val="0004317D"/>
    <w:rsid w:val="0007592B"/>
    <w:rsid w:val="00085688"/>
    <w:rsid w:val="00090E6C"/>
    <w:rsid w:val="00095259"/>
    <w:rsid w:val="000B2CD9"/>
    <w:rsid w:val="000B620D"/>
    <w:rsid w:val="000D3A13"/>
    <w:rsid w:val="000F1DF6"/>
    <w:rsid w:val="000F6AA2"/>
    <w:rsid w:val="001233B0"/>
    <w:rsid w:val="00141A9A"/>
    <w:rsid w:val="001533C2"/>
    <w:rsid w:val="00163232"/>
    <w:rsid w:val="00163820"/>
    <w:rsid w:val="00164DAB"/>
    <w:rsid w:val="00172C93"/>
    <w:rsid w:val="001A0FF6"/>
    <w:rsid w:val="001A1B79"/>
    <w:rsid w:val="001A3996"/>
    <w:rsid w:val="001B7F75"/>
    <w:rsid w:val="001D75A7"/>
    <w:rsid w:val="001D7DD9"/>
    <w:rsid w:val="001F4C70"/>
    <w:rsid w:val="00202C6A"/>
    <w:rsid w:val="002100F4"/>
    <w:rsid w:val="0021124F"/>
    <w:rsid w:val="00214A57"/>
    <w:rsid w:val="00226658"/>
    <w:rsid w:val="00231571"/>
    <w:rsid w:val="00232BBD"/>
    <w:rsid w:val="00235A73"/>
    <w:rsid w:val="00237A06"/>
    <w:rsid w:val="002432A4"/>
    <w:rsid w:val="00245A07"/>
    <w:rsid w:val="002479C1"/>
    <w:rsid w:val="00255C4D"/>
    <w:rsid w:val="002573F0"/>
    <w:rsid w:val="00257891"/>
    <w:rsid w:val="002845CE"/>
    <w:rsid w:val="00285E97"/>
    <w:rsid w:val="00292C6A"/>
    <w:rsid w:val="00292F68"/>
    <w:rsid w:val="002C7098"/>
    <w:rsid w:val="002D3572"/>
    <w:rsid w:val="002E46B9"/>
    <w:rsid w:val="002F39BB"/>
    <w:rsid w:val="002F74E7"/>
    <w:rsid w:val="00312D16"/>
    <w:rsid w:val="00321806"/>
    <w:rsid w:val="003229BB"/>
    <w:rsid w:val="003273DF"/>
    <w:rsid w:val="00332AF2"/>
    <w:rsid w:val="00347184"/>
    <w:rsid w:val="003B2E05"/>
    <w:rsid w:val="003B3CD8"/>
    <w:rsid w:val="003B548A"/>
    <w:rsid w:val="003B6B84"/>
    <w:rsid w:val="003D05A9"/>
    <w:rsid w:val="003D657E"/>
    <w:rsid w:val="003D777E"/>
    <w:rsid w:val="003E7688"/>
    <w:rsid w:val="003F0B9F"/>
    <w:rsid w:val="004010B2"/>
    <w:rsid w:val="00413B33"/>
    <w:rsid w:val="0041627E"/>
    <w:rsid w:val="00416BAA"/>
    <w:rsid w:val="0043547E"/>
    <w:rsid w:val="00436F50"/>
    <w:rsid w:val="00445F6B"/>
    <w:rsid w:val="00446187"/>
    <w:rsid w:val="00450216"/>
    <w:rsid w:val="00457280"/>
    <w:rsid w:val="00460C02"/>
    <w:rsid w:val="004720A8"/>
    <w:rsid w:val="004B0D82"/>
    <w:rsid w:val="004B3FA5"/>
    <w:rsid w:val="004C4E99"/>
    <w:rsid w:val="004D063F"/>
    <w:rsid w:val="004D2570"/>
    <w:rsid w:val="004F0059"/>
    <w:rsid w:val="004F4391"/>
    <w:rsid w:val="00504525"/>
    <w:rsid w:val="005243EC"/>
    <w:rsid w:val="005476A0"/>
    <w:rsid w:val="00561115"/>
    <w:rsid w:val="00562E34"/>
    <w:rsid w:val="0056455A"/>
    <w:rsid w:val="00565FEE"/>
    <w:rsid w:val="005661F6"/>
    <w:rsid w:val="005A6986"/>
    <w:rsid w:val="005B34CF"/>
    <w:rsid w:val="005B38DD"/>
    <w:rsid w:val="005C3D90"/>
    <w:rsid w:val="005C499D"/>
    <w:rsid w:val="005C74D8"/>
    <w:rsid w:val="005E3CB7"/>
    <w:rsid w:val="0061345B"/>
    <w:rsid w:val="006166F4"/>
    <w:rsid w:val="00642874"/>
    <w:rsid w:val="006704C6"/>
    <w:rsid w:val="006721D6"/>
    <w:rsid w:val="006A117E"/>
    <w:rsid w:val="006A4092"/>
    <w:rsid w:val="006A7829"/>
    <w:rsid w:val="006B4E8B"/>
    <w:rsid w:val="006B6507"/>
    <w:rsid w:val="006B7D57"/>
    <w:rsid w:val="006C4643"/>
    <w:rsid w:val="006C62F6"/>
    <w:rsid w:val="006D3412"/>
    <w:rsid w:val="006D4BCE"/>
    <w:rsid w:val="00705618"/>
    <w:rsid w:val="007208E6"/>
    <w:rsid w:val="007240A9"/>
    <w:rsid w:val="007267AE"/>
    <w:rsid w:val="0072742F"/>
    <w:rsid w:val="00732B84"/>
    <w:rsid w:val="007446E9"/>
    <w:rsid w:val="00745782"/>
    <w:rsid w:val="00773DB2"/>
    <w:rsid w:val="00777AFC"/>
    <w:rsid w:val="007949E7"/>
    <w:rsid w:val="007A16AD"/>
    <w:rsid w:val="007A37E1"/>
    <w:rsid w:val="007A743D"/>
    <w:rsid w:val="007B6DD5"/>
    <w:rsid w:val="007C1AE1"/>
    <w:rsid w:val="007E62EE"/>
    <w:rsid w:val="007E725B"/>
    <w:rsid w:val="007F1A7D"/>
    <w:rsid w:val="007F6DD2"/>
    <w:rsid w:val="007F79EA"/>
    <w:rsid w:val="008226F2"/>
    <w:rsid w:val="0083360C"/>
    <w:rsid w:val="00840569"/>
    <w:rsid w:val="00855ED6"/>
    <w:rsid w:val="00856D44"/>
    <w:rsid w:val="00856ECE"/>
    <w:rsid w:val="008749B4"/>
    <w:rsid w:val="008756C5"/>
    <w:rsid w:val="00877402"/>
    <w:rsid w:val="00885466"/>
    <w:rsid w:val="00886CEE"/>
    <w:rsid w:val="008966C0"/>
    <w:rsid w:val="008B0BE9"/>
    <w:rsid w:val="008B7DB9"/>
    <w:rsid w:val="008C1B14"/>
    <w:rsid w:val="008D0865"/>
    <w:rsid w:val="008D3730"/>
    <w:rsid w:val="008F34E9"/>
    <w:rsid w:val="008F4D77"/>
    <w:rsid w:val="00900001"/>
    <w:rsid w:val="009243C9"/>
    <w:rsid w:val="009379B6"/>
    <w:rsid w:val="0094357D"/>
    <w:rsid w:val="009454FD"/>
    <w:rsid w:val="00950CA2"/>
    <w:rsid w:val="0095312F"/>
    <w:rsid w:val="0095546C"/>
    <w:rsid w:val="00956975"/>
    <w:rsid w:val="00960914"/>
    <w:rsid w:val="009633A0"/>
    <w:rsid w:val="0096374C"/>
    <w:rsid w:val="00967405"/>
    <w:rsid w:val="00971945"/>
    <w:rsid w:val="0098453D"/>
    <w:rsid w:val="00997675"/>
    <w:rsid w:val="009A11B4"/>
    <w:rsid w:val="009B276E"/>
    <w:rsid w:val="009B5B70"/>
    <w:rsid w:val="009C08B7"/>
    <w:rsid w:val="009C4A19"/>
    <w:rsid w:val="009D315B"/>
    <w:rsid w:val="009F6AF3"/>
    <w:rsid w:val="00A009BA"/>
    <w:rsid w:val="00A35996"/>
    <w:rsid w:val="00A43A46"/>
    <w:rsid w:val="00A57DAE"/>
    <w:rsid w:val="00A72D7F"/>
    <w:rsid w:val="00A83008"/>
    <w:rsid w:val="00A93B4C"/>
    <w:rsid w:val="00A94863"/>
    <w:rsid w:val="00AA5447"/>
    <w:rsid w:val="00AB4A89"/>
    <w:rsid w:val="00AB59BC"/>
    <w:rsid w:val="00AB7A88"/>
    <w:rsid w:val="00AC378A"/>
    <w:rsid w:val="00AC6F48"/>
    <w:rsid w:val="00AD3774"/>
    <w:rsid w:val="00AD7D94"/>
    <w:rsid w:val="00AD7EE1"/>
    <w:rsid w:val="00AE0350"/>
    <w:rsid w:val="00AF0BB4"/>
    <w:rsid w:val="00AF5B6F"/>
    <w:rsid w:val="00B000CE"/>
    <w:rsid w:val="00B15998"/>
    <w:rsid w:val="00B2183E"/>
    <w:rsid w:val="00B30D82"/>
    <w:rsid w:val="00B310F5"/>
    <w:rsid w:val="00B47B42"/>
    <w:rsid w:val="00B53DEC"/>
    <w:rsid w:val="00B5602E"/>
    <w:rsid w:val="00B84A0C"/>
    <w:rsid w:val="00BA1309"/>
    <w:rsid w:val="00BA2F1F"/>
    <w:rsid w:val="00BA595D"/>
    <w:rsid w:val="00BA6C74"/>
    <w:rsid w:val="00BB3949"/>
    <w:rsid w:val="00BB5C64"/>
    <w:rsid w:val="00BB6602"/>
    <w:rsid w:val="00BC15D1"/>
    <w:rsid w:val="00BC5A3C"/>
    <w:rsid w:val="00BC6140"/>
    <w:rsid w:val="00BC7246"/>
    <w:rsid w:val="00BD08F4"/>
    <w:rsid w:val="00BE11D9"/>
    <w:rsid w:val="00C06226"/>
    <w:rsid w:val="00C07C8C"/>
    <w:rsid w:val="00C11B9B"/>
    <w:rsid w:val="00C16925"/>
    <w:rsid w:val="00C278A1"/>
    <w:rsid w:val="00C336FF"/>
    <w:rsid w:val="00C364FF"/>
    <w:rsid w:val="00C42498"/>
    <w:rsid w:val="00C4351F"/>
    <w:rsid w:val="00C57F63"/>
    <w:rsid w:val="00C622C3"/>
    <w:rsid w:val="00C93B5F"/>
    <w:rsid w:val="00C95A57"/>
    <w:rsid w:val="00CA6496"/>
    <w:rsid w:val="00CB1DB9"/>
    <w:rsid w:val="00CB373A"/>
    <w:rsid w:val="00CD6E82"/>
    <w:rsid w:val="00CD7B91"/>
    <w:rsid w:val="00CE798B"/>
    <w:rsid w:val="00CF238F"/>
    <w:rsid w:val="00D00A47"/>
    <w:rsid w:val="00D02781"/>
    <w:rsid w:val="00D028CE"/>
    <w:rsid w:val="00D06A22"/>
    <w:rsid w:val="00D10EE3"/>
    <w:rsid w:val="00D11213"/>
    <w:rsid w:val="00D127FA"/>
    <w:rsid w:val="00D1417D"/>
    <w:rsid w:val="00D20D3A"/>
    <w:rsid w:val="00D31DA3"/>
    <w:rsid w:val="00D359F5"/>
    <w:rsid w:val="00D52400"/>
    <w:rsid w:val="00D5741F"/>
    <w:rsid w:val="00D6185C"/>
    <w:rsid w:val="00D705C4"/>
    <w:rsid w:val="00D86F89"/>
    <w:rsid w:val="00DA69EF"/>
    <w:rsid w:val="00DC0650"/>
    <w:rsid w:val="00DF156B"/>
    <w:rsid w:val="00DF16A4"/>
    <w:rsid w:val="00DF6CCC"/>
    <w:rsid w:val="00DF6CF2"/>
    <w:rsid w:val="00E066B6"/>
    <w:rsid w:val="00E319F6"/>
    <w:rsid w:val="00E3251C"/>
    <w:rsid w:val="00E36A86"/>
    <w:rsid w:val="00E5049E"/>
    <w:rsid w:val="00E524D2"/>
    <w:rsid w:val="00E86288"/>
    <w:rsid w:val="00E952BA"/>
    <w:rsid w:val="00E95A8C"/>
    <w:rsid w:val="00EA32F7"/>
    <w:rsid w:val="00ED344A"/>
    <w:rsid w:val="00EF1D23"/>
    <w:rsid w:val="00EF4FBE"/>
    <w:rsid w:val="00F0428C"/>
    <w:rsid w:val="00F221A2"/>
    <w:rsid w:val="00F23FC7"/>
    <w:rsid w:val="00F26C8B"/>
    <w:rsid w:val="00F35485"/>
    <w:rsid w:val="00F470E7"/>
    <w:rsid w:val="00F53370"/>
    <w:rsid w:val="00F72564"/>
    <w:rsid w:val="00F85321"/>
    <w:rsid w:val="00F8593F"/>
    <w:rsid w:val="00FA75CF"/>
    <w:rsid w:val="00FB41FF"/>
    <w:rsid w:val="00FC4986"/>
    <w:rsid w:val="00FC674C"/>
    <w:rsid w:val="00FD22A1"/>
    <w:rsid w:val="00FD58B6"/>
    <w:rsid w:val="00FE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EB94"/>
  <w15:chartTrackingRefBased/>
  <w15:docId w15:val="{81B874AA-3077-44E7-BA21-2C19F557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F"/>
  </w:style>
  <w:style w:type="paragraph" w:styleId="Header">
    <w:name w:val="header"/>
    <w:basedOn w:val="Normal"/>
    <w:link w:val="Head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7F"/>
  </w:style>
  <w:style w:type="paragraph" w:styleId="Footer">
    <w:name w:val="footer"/>
    <w:basedOn w:val="Normal"/>
    <w:link w:val="Foot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7F"/>
  </w:style>
  <w:style w:type="character" w:styleId="PlaceholderText">
    <w:name w:val="Placeholder Text"/>
    <w:basedOn w:val="DefaultParagraphFont"/>
    <w:uiPriority w:val="99"/>
    <w:semiHidden/>
    <w:rsid w:val="00A72D7F"/>
    <w:rPr>
      <w:color w:val="808080"/>
    </w:rPr>
  </w:style>
  <w:style w:type="paragraph" w:styleId="NoSpacing">
    <w:name w:val="No Spacing"/>
    <w:uiPriority w:val="1"/>
    <w:qFormat/>
    <w:rsid w:val="00A72D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2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D7F"/>
    <w:rPr>
      <w:color w:val="0563C1" w:themeColor="hyperlink"/>
      <w:u w:val="single"/>
    </w:rPr>
  </w:style>
  <w:style w:type="character" w:customStyle="1" w:styleId="e24kjd">
    <w:name w:val="e24kjd"/>
    <w:basedOn w:val="DefaultParagraphFont"/>
    <w:rsid w:val="00A72D7F"/>
  </w:style>
  <w:style w:type="table" w:customStyle="1" w:styleId="ListTable6Colorful1">
    <w:name w:val="List Table 6 Colorful1"/>
    <w:basedOn w:val="TableNormal"/>
    <w:uiPriority w:val="51"/>
    <w:rsid w:val="00A72D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7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D7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A72D7F"/>
    <w:pPr>
      <w:spacing w:line="360" w:lineRule="auto"/>
      <w:jc w:val="both"/>
    </w:pPr>
    <w:rPr>
      <w:rFonts w:cstheme="minorHAnsi"/>
      <w:i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72D7F"/>
    <w:rPr>
      <w:rFonts w:cstheme="minorHAnsi"/>
      <w:i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A72D7F"/>
    <w:rPr>
      <w:i/>
      <w:iCs/>
    </w:rPr>
  </w:style>
  <w:style w:type="character" w:customStyle="1" w:styleId="st">
    <w:name w:val="st"/>
    <w:basedOn w:val="DefaultParagraphFont"/>
    <w:rsid w:val="00A72D7F"/>
  </w:style>
  <w:style w:type="table" w:styleId="TableGrid">
    <w:name w:val="Table Grid"/>
    <w:basedOn w:val="TableNormal"/>
    <w:uiPriority w:val="39"/>
    <w:rsid w:val="00A7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br">
    <w:name w:val="nobr"/>
    <w:basedOn w:val="DefaultParagraphFont"/>
    <w:rsid w:val="00A72D7F"/>
  </w:style>
  <w:style w:type="character" w:styleId="FollowedHyperlink">
    <w:name w:val="FollowedHyperlink"/>
    <w:basedOn w:val="DefaultParagraphFont"/>
    <w:uiPriority w:val="99"/>
    <w:semiHidden/>
    <w:unhideWhenUsed/>
    <w:rsid w:val="00A72D7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A72D7F"/>
  </w:style>
  <w:style w:type="character" w:styleId="UnresolvedMention">
    <w:name w:val="Unresolved Mention"/>
    <w:basedOn w:val="DefaultParagraphFont"/>
    <w:uiPriority w:val="99"/>
    <w:semiHidden/>
    <w:unhideWhenUsed/>
    <w:rsid w:val="00D14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EB10-9ABE-4B66-9830-B8EC34B1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iveraperez1</dc:creator>
  <cp:keywords/>
  <dc:description/>
  <cp:lastModifiedBy>Rivera Pérez, Carmen Alicia</cp:lastModifiedBy>
  <cp:revision>3</cp:revision>
  <cp:lastPrinted>2021-07-22T18:40:00Z</cp:lastPrinted>
  <dcterms:created xsi:type="dcterms:W3CDTF">2021-11-06T18:29:00Z</dcterms:created>
  <dcterms:modified xsi:type="dcterms:W3CDTF">2021-11-0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543890-e64a-3aed-99aa-c1b3cf49a471</vt:lpwstr>
  </property>
  <property fmtid="{D5CDD505-2E9C-101B-9397-08002B2CF9AE}" pid="24" name="Mendeley Citation Style_1">
    <vt:lpwstr>http://www.zotero.org/styles/msystems</vt:lpwstr>
  </property>
</Properties>
</file>